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97"/>
        <w:tblW w:w="9365" w:type="dxa"/>
        <w:tblLook w:val="04A0" w:firstRow="1" w:lastRow="0" w:firstColumn="1" w:lastColumn="0" w:noHBand="0" w:noVBand="1"/>
      </w:tblPr>
      <w:tblGrid>
        <w:gridCol w:w="1353"/>
        <w:gridCol w:w="2392"/>
        <w:gridCol w:w="1757"/>
        <w:gridCol w:w="853"/>
        <w:gridCol w:w="730"/>
        <w:gridCol w:w="749"/>
        <w:gridCol w:w="1531"/>
      </w:tblGrid>
      <w:tr w:rsidR="005E7571" w:rsidRPr="005E7571" w14:paraId="0A765E44" w14:textId="77777777" w:rsidTr="00674084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2914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A1C8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45E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467" w14:textId="57603582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ne nuclei #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D7C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E7571" w:rsidRPr="005E7571" w14:paraId="5EE9F63C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FD5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3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E80" w14:textId="17877A0C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uorescent protein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5C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ABB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AE0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8C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3B2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germlines</w:t>
            </w:r>
          </w:p>
        </w:tc>
      </w:tr>
      <w:tr w:rsidR="005E7571" w:rsidRPr="005E7571" w14:paraId="195ECF89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3C1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B4C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37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14C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761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4C0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92A6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E7571" w:rsidRPr="005E7571" w14:paraId="57B59CB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7D7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BE4E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9725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33F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710A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577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B7F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674084" w:rsidRPr="005E7571" w14:paraId="4E98BE83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1B68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o-1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64AE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69D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1B1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1D79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810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9E4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74084" w:rsidRPr="005E7571" w14:paraId="2A9E0434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8972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o-1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BCC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A48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387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3FF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86D4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C85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4934D2F8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06FA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4E4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FE9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8F3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59E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3D4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7DE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74084" w:rsidRPr="005E7571" w14:paraId="7FB2105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5C06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033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F3F8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5F64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413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C1A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F1C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674084" w:rsidRPr="005E7571" w14:paraId="71E765ED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479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F7E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BC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4FA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AA4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667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B24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74084" w:rsidRPr="005E7571" w14:paraId="623B16CA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E25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64C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2ED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733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8F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C5E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2D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674084" w:rsidRPr="005E7571" w14:paraId="025CAF48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3C2C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o-1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0FF8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687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B97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8CA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CF23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3E37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5AA498AA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14D4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o-1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E149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76F3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226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2A0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23F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96F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674084" w:rsidRPr="005E7571" w14:paraId="496EDE7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9E7A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9DA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599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306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AA6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81E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F85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674084" w:rsidRPr="005E7571" w14:paraId="69AACE46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61EA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sa-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53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C1B4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0C7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859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AAF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3833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</w:tbl>
    <w:p w14:paraId="4D19F095" w14:textId="264C4561" w:rsidR="0073195D" w:rsidRPr="005E7571" w:rsidRDefault="0073195D" w:rsidP="00AC3B3B">
      <w:pPr>
        <w:rPr>
          <w:rFonts w:ascii="Arial" w:hAnsi="Arial" w:cs="Arial"/>
          <w:b/>
          <w:bCs/>
          <w:sz w:val="22"/>
          <w:szCs w:val="22"/>
        </w:rPr>
      </w:pPr>
    </w:p>
    <w:sectPr w:rsidR="0073195D" w:rsidRPr="005E7571" w:rsidSect="00C30A2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85C1D" w14:textId="77777777" w:rsidR="00521EE7" w:rsidRDefault="00521EE7" w:rsidP="00AC3B3B">
      <w:r>
        <w:separator/>
      </w:r>
    </w:p>
  </w:endnote>
  <w:endnote w:type="continuationSeparator" w:id="0">
    <w:p w14:paraId="0BA8FC1B" w14:textId="77777777" w:rsidR="00521EE7" w:rsidRDefault="00521EE7" w:rsidP="00AC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8558D" w14:textId="77777777" w:rsidR="00521EE7" w:rsidRDefault="00521EE7" w:rsidP="00AC3B3B">
      <w:r>
        <w:separator/>
      </w:r>
    </w:p>
  </w:footnote>
  <w:footnote w:type="continuationSeparator" w:id="0">
    <w:p w14:paraId="45883F6B" w14:textId="77777777" w:rsidR="00521EE7" w:rsidRDefault="00521EE7" w:rsidP="00AC3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B41F1" w14:textId="01559431" w:rsidR="00FA1E16" w:rsidRPr="005E7571" w:rsidRDefault="00FA1E16" w:rsidP="00FA1E16">
    <w:pPr>
      <w:rPr>
        <w:rFonts w:ascii="Arial" w:hAnsi="Arial" w:cs="Arial"/>
        <w:b/>
        <w:bCs/>
        <w:sz w:val="22"/>
        <w:szCs w:val="22"/>
      </w:rPr>
    </w:pPr>
    <w:r w:rsidRPr="005E7571">
      <w:rPr>
        <w:rFonts w:ascii="Arial" w:hAnsi="Arial" w:cs="Arial"/>
        <w:b/>
        <w:bCs/>
        <w:sz w:val="22"/>
        <w:szCs w:val="22"/>
      </w:rPr>
      <w:t>SC intensity n values</w:t>
    </w:r>
    <w:r>
      <w:rPr>
        <w:rFonts w:ascii="Arial" w:hAnsi="Arial" w:cs="Arial"/>
        <w:b/>
        <w:bCs/>
        <w:sz w:val="22"/>
        <w:szCs w:val="22"/>
      </w:rPr>
      <w:t xml:space="preserve"> for nuclei and germlines scored.</w:t>
    </w:r>
    <w:r w:rsidRPr="005E7571">
      <w:rPr>
        <w:rFonts w:ascii="Arial" w:hAnsi="Arial" w:cs="Arial"/>
        <w:b/>
        <w:bCs/>
        <w:sz w:val="22"/>
        <w:szCs w:val="22"/>
      </w:rPr>
      <w:t xml:space="preserve"> </w:t>
    </w:r>
    <w:r>
      <w:rPr>
        <w:rFonts w:ascii="Arial" w:hAnsi="Arial" w:cs="Arial"/>
        <w:b/>
        <w:bCs/>
        <w:sz w:val="22"/>
        <w:szCs w:val="22"/>
      </w:rPr>
      <w:t xml:space="preserve"> </w:t>
    </w:r>
  </w:p>
  <w:p w14:paraId="26925874" w14:textId="77777777" w:rsidR="00AC3B3B" w:rsidRDefault="00AC3B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71"/>
    <w:rsid w:val="000046E9"/>
    <w:rsid w:val="00047E7D"/>
    <w:rsid w:val="00053161"/>
    <w:rsid w:val="000926BE"/>
    <w:rsid w:val="000A20FA"/>
    <w:rsid w:val="000B2EFA"/>
    <w:rsid w:val="00102405"/>
    <w:rsid w:val="001122E4"/>
    <w:rsid w:val="001130EB"/>
    <w:rsid w:val="00124B27"/>
    <w:rsid w:val="00131C41"/>
    <w:rsid w:val="0013615F"/>
    <w:rsid w:val="001538E7"/>
    <w:rsid w:val="00186E88"/>
    <w:rsid w:val="0019777A"/>
    <w:rsid w:val="002149DD"/>
    <w:rsid w:val="00234471"/>
    <w:rsid w:val="0026653B"/>
    <w:rsid w:val="0027722C"/>
    <w:rsid w:val="002C44F6"/>
    <w:rsid w:val="00354F17"/>
    <w:rsid w:val="00357F96"/>
    <w:rsid w:val="00377190"/>
    <w:rsid w:val="003A66E4"/>
    <w:rsid w:val="00403823"/>
    <w:rsid w:val="00505FEC"/>
    <w:rsid w:val="00521EE7"/>
    <w:rsid w:val="005436A3"/>
    <w:rsid w:val="00550C58"/>
    <w:rsid w:val="005714FF"/>
    <w:rsid w:val="005E7571"/>
    <w:rsid w:val="0060469F"/>
    <w:rsid w:val="00606927"/>
    <w:rsid w:val="00647748"/>
    <w:rsid w:val="00674084"/>
    <w:rsid w:val="006A0DD2"/>
    <w:rsid w:val="006B6A85"/>
    <w:rsid w:val="006E01C2"/>
    <w:rsid w:val="006F0E85"/>
    <w:rsid w:val="0073195D"/>
    <w:rsid w:val="007418C0"/>
    <w:rsid w:val="007F6BA3"/>
    <w:rsid w:val="008040F9"/>
    <w:rsid w:val="00821F2D"/>
    <w:rsid w:val="008609D6"/>
    <w:rsid w:val="00880BF2"/>
    <w:rsid w:val="00883797"/>
    <w:rsid w:val="00894CB4"/>
    <w:rsid w:val="008A7DFD"/>
    <w:rsid w:val="00902C25"/>
    <w:rsid w:val="00903490"/>
    <w:rsid w:val="009064E9"/>
    <w:rsid w:val="00A22B73"/>
    <w:rsid w:val="00A65924"/>
    <w:rsid w:val="00A6765A"/>
    <w:rsid w:val="00A869A3"/>
    <w:rsid w:val="00AC3B3B"/>
    <w:rsid w:val="00B244F5"/>
    <w:rsid w:val="00BC084F"/>
    <w:rsid w:val="00BD6CA6"/>
    <w:rsid w:val="00C05573"/>
    <w:rsid w:val="00C15393"/>
    <w:rsid w:val="00C30A2E"/>
    <w:rsid w:val="00C33976"/>
    <w:rsid w:val="00C708AF"/>
    <w:rsid w:val="00C73A97"/>
    <w:rsid w:val="00C91432"/>
    <w:rsid w:val="00CC2CF4"/>
    <w:rsid w:val="00CE483D"/>
    <w:rsid w:val="00CF2630"/>
    <w:rsid w:val="00D0252F"/>
    <w:rsid w:val="00D04050"/>
    <w:rsid w:val="00D47C74"/>
    <w:rsid w:val="00D80CB9"/>
    <w:rsid w:val="00D860A9"/>
    <w:rsid w:val="00E77AC9"/>
    <w:rsid w:val="00E96D7F"/>
    <w:rsid w:val="00F22961"/>
    <w:rsid w:val="00F36D36"/>
    <w:rsid w:val="00F77F8F"/>
    <w:rsid w:val="00FA1E16"/>
    <w:rsid w:val="00FC5BB8"/>
    <w:rsid w:val="00FE2EC2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AAE6"/>
  <w15:chartTrackingRefBased/>
  <w15:docId w15:val="{164B2591-C2E7-ED44-980C-D5F42E00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B3B"/>
  </w:style>
  <w:style w:type="paragraph" w:styleId="Footer">
    <w:name w:val="footer"/>
    <w:basedOn w:val="Normal"/>
    <w:link w:val="Foot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hoon</dc:creator>
  <cp:keywords/>
  <dc:description/>
  <cp:lastModifiedBy>Cori Cahoon</cp:lastModifiedBy>
  <cp:revision>4</cp:revision>
  <dcterms:created xsi:type="dcterms:W3CDTF">2023-09-17T16:56:00Z</dcterms:created>
  <dcterms:modified xsi:type="dcterms:W3CDTF">2023-10-04T16:11:00Z</dcterms:modified>
</cp:coreProperties>
</file>